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1FF" w:rsidRPr="00A271FF" w:rsidRDefault="00542AA1" w:rsidP="00A271FF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6017F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dapted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Housing and Health </w:t>
      </w:r>
      <w:r w:rsidR="00A271FF" w:rsidRPr="00A271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Questionnaire </w:t>
      </w:r>
    </w:p>
    <w:p w:rsidR="00A271FF" w:rsidRPr="00A271FF" w:rsidRDefault="00A271FF" w:rsidP="00A271FF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ocio-demographic variables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Age as at last birth day [       ]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ex: 1. Male [ ] 2. Female [ ] 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Marital status: married [ ] single [ ] separated [ ] divorced [ ] widow/widowed [ ]  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Educational level/status: primary [ ] secondary  [ ]  tertiary [ ] 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Religion: </w:t>
      </w:r>
      <w:r w:rsidR="00542AA1"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Christianity</w:t>
      </w:r>
      <w:r w:rsidR="00542AA1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M</w:t>
      </w: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oslem African </w:t>
      </w:r>
      <w:proofErr w:type="spell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Trad</w:t>
      </w:r>
      <w:proofErr w:type="spell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ligion others specify 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ribe: 1. Igbo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Hausa [ ] 3. Yoruba [ ] 4. Others (please specify)………………………. 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Occupation: 1. Public servant [ ] 2. Self-employed [ ] 3. Artisan [ ] 4. Unemployed [ ] 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Place of residence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.(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please specify)…………………..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Minimum daily water use……………….litres</w:t>
      </w:r>
    </w:p>
    <w:p w:rsidR="00A271FF" w:rsidRPr="00A271FF" w:rsidRDefault="00A271FF" w:rsidP="00A271FF">
      <w:pPr>
        <w:spacing w:line="360" w:lineRule="auto"/>
        <w:ind w:firstLine="36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ection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A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afety/Security, indoor temperature controls/ventilation, hygiene/sanitation, building condition, environmental quality and crowding </w:t>
      </w:r>
    </w:p>
    <w:p w:rsidR="00A271FF" w:rsidRPr="00A271FF" w:rsidRDefault="00A271FF" w:rsidP="00A271FF">
      <w:pPr>
        <w:spacing w:line="360" w:lineRule="auto"/>
        <w:ind w:firstLine="360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271FF" w:rsidRPr="00A271FF" w:rsidRDefault="00A271FF" w:rsidP="00A271FF">
      <w:pPr>
        <w:spacing w:line="360" w:lineRule="auto"/>
        <w:ind w:left="630"/>
        <w:contextualSpacing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Section A: Knowledge of unsafe conditions of a house as contained in public health laws 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re you aware of standard housing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specifications ?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bookmarkStart w:id="1" w:name="_Hlk118155019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Yes [ ] 2. No [ ] </w:t>
      </w:r>
    </w:p>
    <w:bookmarkEnd w:id="1"/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re you Aware of the effects of housing conditions on health/ aware that conditions of housing affect the health of the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residents.?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. yes [ ] b. no [ ] 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hat are your Sources of awareness? A. environmental health officer [ ] b. television [ ] c. radio [ ] d. public lecture [ ] others specify……. 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How does housing affect your health? 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hat Type of housing structure do you live? A.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one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oom apartment [ ] </w:t>
      </w:r>
      <w:proofErr w:type="spell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wo</w:t>
      </w:r>
      <w:proofErr w:type="spell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oom [ ] flat [ ] others specify   [……………….</w:t>
      </w:r>
    </w:p>
    <w:p w:rsidR="00A271FF" w:rsidRPr="00A271FF" w:rsidRDefault="00A271FF" w:rsidP="00A271FF">
      <w:pPr>
        <w:spacing w:line="360" w:lineRule="auto"/>
        <w:ind w:left="720"/>
        <w:contextualSpacing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ection B:  BASIC HOUSING REQUIREMENTS/Structural attributes of housing: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here do you cook food? A. separate kitchen [ ] b. kitchen outside the house [ ] c. bedroom [ ] d. corridor [ ] e. open space [ ] 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hat is your main Source of heat supply for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cooking.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. kerosene stove b. gas cooker [ ] c. firewood [ ] d. charcoal [ ] e. electric cooker [ ]  f. saw dust [ ]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lastRenderedPageBreak/>
        <w:t>What is your method of toilet facility? A. pour flush [ ] b. pit latrine [ ] c. water closet [ ] d. none [ ]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What type of bathroom facility do you have? A. bath tub [ ] b. shower [ ] c. stand and pour [ ] d.  none [ ]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hat is your main source of water supply? A. pipe borne water [ ] b. borehole water [ ] c. stream [ ] d. hand dug well [ ] e. water vendors [ ] f. tanker water [ ] g. sachet water [ ] 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What is your main source of light? A. generator [ ] b. kerosene lamp [ ] c. electricity [ ] d. candle [ ] e. electricity and generator [ ] f. other sources: kindly specify……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Is there Availability of gutters? a. yes [ ] b. no [ ]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hat are the common sources of noise?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A .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generators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[ ] b. traffic [ ] c. sound system [ ] d. church/mosque [ ] e. others : kindly specify …………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How many of you stay in a room (number of people per room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) ?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.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one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[ ] b. two [ ] c. 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three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[ ] d. four [ ]  e. others (specify) ……</w:t>
      </w:r>
    </w:p>
    <w:p w:rsidR="00A271FF" w:rsidRPr="00A271FF" w:rsidRDefault="00A271FF" w:rsidP="00A271FF">
      <w:pPr>
        <w:spacing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o you renovate your house </w:t>
      </w:r>
    </w:p>
    <w:p w:rsidR="00A271FF" w:rsidRPr="00A271FF" w:rsidRDefault="00A271FF" w:rsidP="00A271FF">
      <w:pPr>
        <w:spacing w:line="360" w:lineRule="auto"/>
        <w:ind w:left="27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ECTION C: Effects of housing on the health of residents</w:t>
      </w: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: 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Have you been sick in the past six months? 1. Yes [ ] 2. No [ ] 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iseases reported in the past 6 months: Diseases mostly reported Malaria [ ] Cough [ ]  Hypertension [ ] Typhoid fever [ ] skin conditions 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Prevailing health conditions/challenges:</w:t>
      </w: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ever/malaria [ ] skin conditions:  skin rashes [ ]</w:t>
      </w:r>
    </w:p>
    <w:p w:rsidR="00A271FF" w:rsidRPr="00A271FF" w:rsidRDefault="00A271FF" w:rsidP="00A271FF">
      <w:pPr>
        <w:spacing w:line="360" w:lineRule="auto"/>
        <w:ind w:left="630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Eczema [ ] Ring worm [ ]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None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[] eye conditions [ ]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Common vector in dwellings</w:t>
      </w: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ockroaches [ ] Rats [ ] Mosquitoes [ ] House flies [ ] fire ants [ ] termites [ ]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Source of primary care: chemist [ ] PHC [ ]  hospital [ ]</w:t>
      </w:r>
    </w:p>
    <w:p w:rsidR="00A271FF" w:rsidRPr="00A271FF" w:rsidRDefault="00A271FF" w:rsidP="00A271F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Do you have insecticide treated mosquito net</w:t>
      </w:r>
    </w:p>
    <w:p w:rsidR="00A271FF" w:rsidRPr="00A271FF" w:rsidRDefault="00A271FF" w:rsidP="00A271FF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A271FF" w:rsidRPr="00A271FF" w:rsidRDefault="00A271FF" w:rsidP="00A271FF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A271FF" w:rsidRPr="00A271FF" w:rsidRDefault="00A271FF" w:rsidP="00A271FF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ppendix 2 </w:t>
      </w:r>
    </w:p>
    <w:p w:rsidR="00A271FF" w:rsidRPr="00A271FF" w:rsidRDefault="00A271FF" w:rsidP="00A271FF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lastRenderedPageBreak/>
        <w:t>Observation Check list:</w:t>
      </w:r>
    </w:p>
    <w:p w:rsidR="00A271FF" w:rsidRPr="00A271FF" w:rsidRDefault="00A271FF" w:rsidP="00A271FF">
      <w:pPr>
        <w:numPr>
          <w:ilvl w:val="0"/>
          <w:numId w:val="7"/>
        </w:numPr>
        <w:spacing w:line="36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Adequate Space 1. Yes [  ] 2. No [  ]</w:t>
      </w:r>
    </w:p>
    <w:p w:rsidR="00A271FF" w:rsidRPr="00A271FF" w:rsidRDefault="00A271FF" w:rsidP="00A271FF">
      <w:pPr>
        <w:numPr>
          <w:ilvl w:val="0"/>
          <w:numId w:val="7"/>
        </w:numPr>
        <w:spacing w:line="36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Complete plumbing facilities (defined as hot and cold piped water, a bathtub or shower, and a flush toilet.) 1. Yes [  ] 2. No [  ]</w:t>
      </w:r>
    </w:p>
    <w:p w:rsidR="00A271FF" w:rsidRPr="00A271FF" w:rsidRDefault="00A271FF" w:rsidP="00A271FF">
      <w:pPr>
        <w:numPr>
          <w:ilvl w:val="0"/>
          <w:numId w:val="7"/>
        </w:numPr>
        <w:spacing w:line="36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Is the dwellings for humans damp, </w:t>
      </w:r>
    </w:p>
    <w:p w:rsidR="00A271FF" w:rsidRPr="00A271FF" w:rsidRDefault="00A271FF" w:rsidP="00A271FF">
      <w:pPr>
        <w:numPr>
          <w:ilvl w:val="0"/>
          <w:numId w:val="7"/>
        </w:numPr>
        <w:spacing w:line="36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Ill-ventilated 1. Yes [ ] 2. No [ ]</w:t>
      </w:r>
    </w:p>
    <w:p w:rsidR="00A271FF" w:rsidRPr="00A271FF" w:rsidRDefault="00A271FF" w:rsidP="00A271FF">
      <w:pPr>
        <w:numPr>
          <w:ilvl w:val="0"/>
          <w:numId w:val="7"/>
        </w:numPr>
        <w:spacing w:line="36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wellings littered with refuse. 1. Yes [ ] 2. No [ ] </w:t>
      </w:r>
    </w:p>
    <w:p w:rsidR="00A271FF" w:rsidRPr="00A271FF" w:rsidRDefault="00A271FF" w:rsidP="00A271FF">
      <w:pPr>
        <w:numPr>
          <w:ilvl w:val="0"/>
          <w:numId w:val="7"/>
        </w:numPr>
        <w:spacing w:line="36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wellings lack important sanitary amenities. 1. Yes [  ] 2. No [ ] </w:t>
      </w:r>
    </w:p>
    <w:p w:rsidR="00A271FF" w:rsidRPr="00A271FF" w:rsidRDefault="00A271FF" w:rsidP="00A271FF">
      <w:pPr>
        <w:numPr>
          <w:ilvl w:val="0"/>
          <w:numId w:val="7"/>
        </w:numPr>
        <w:spacing w:line="36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Houses should have accessible roads.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No [ ] </w:t>
      </w:r>
    </w:p>
    <w:p w:rsidR="00A271FF" w:rsidRPr="00A271FF" w:rsidRDefault="00A271FF" w:rsidP="00A271FF">
      <w:pPr>
        <w:numPr>
          <w:ilvl w:val="0"/>
          <w:numId w:val="7"/>
        </w:numPr>
        <w:spacing w:line="36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rainage channels. 1. Yes [ ] 2. No [ ] </w:t>
      </w:r>
    </w:p>
    <w:p w:rsidR="00A271FF" w:rsidRPr="00A271FF" w:rsidRDefault="00A271FF" w:rsidP="00A271FF">
      <w:pPr>
        <w:numPr>
          <w:ilvl w:val="0"/>
          <w:numId w:val="7"/>
        </w:numPr>
        <w:spacing w:line="36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Facilities for prompt and sanitary solid waste disposal. 1. Yes [ ] 2. [ ]</w:t>
      </w:r>
    </w:p>
    <w:p w:rsidR="00A271FF" w:rsidRPr="00A271FF" w:rsidRDefault="00A271FF" w:rsidP="00A271FF">
      <w:pPr>
        <w:numPr>
          <w:ilvl w:val="0"/>
          <w:numId w:val="7"/>
        </w:numPr>
        <w:spacing w:line="36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Regular and safe water supply. 1. Yes [ ] 2. No [ ] </w:t>
      </w:r>
    </w:p>
    <w:p w:rsidR="00A271FF" w:rsidRPr="00A271FF" w:rsidRDefault="00A271FF" w:rsidP="00A271FF">
      <w:pPr>
        <w:numPr>
          <w:ilvl w:val="0"/>
          <w:numId w:val="7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ampness and mould growth </w:t>
      </w:r>
    </w:p>
    <w:p w:rsidR="00A271FF" w:rsidRPr="00A271FF" w:rsidRDefault="00A271FF" w:rsidP="00A271FF">
      <w:pPr>
        <w:spacing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271FF" w:rsidRPr="00A271FF" w:rsidRDefault="00A271FF" w:rsidP="00A271FF">
      <w:pPr>
        <w:spacing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271FF" w:rsidRPr="00A271FF" w:rsidRDefault="00A271FF" w:rsidP="00A271F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afety/security</w:t>
      </w: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: The presence or absence of</w:t>
      </w:r>
    </w:p>
    <w:p w:rsidR="00A271FF" w:rsidRPr="00A271FF" w:rsidRDefault="00A271FF" w:rsidP="00A271FF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Fire extinguisher, </w:t>
      </w:r>
      <w:bookmarkStart w:id="2" w:name="_Hlk117525309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No </w:t>
      </w:r>
      <w:bookmarkEnd w:id="2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[ ]  </w:t>
      </w:r>
    </w:p>
    <w:p w:rsidR="00A271FF" w:rsidRPr="00A271FF" w:rsidRDefault="00A271FF" w:rsidP="00A271FF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First-aid box 1. Yes [ ] 2. No [ ],  </w:t>
      </w:r>
    </w:p>
    <w:p w:rsidR="00A271FF" w:rsidRPr="00A271FF" w:rsidRDefault="00A271FF" w:rsidP="00A271FF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Mosquito net,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No   </w:t>
      </w:r>
    </w:p>
    <w:p w:rsidR="00A271FF" w:rsidRPr="00A271FF" w:rsidRDefault="00A271FF" w:rsidP="00A271FF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Fence wall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No   </w:t>
      </w:r>
    </w:p>
    <w:p w:rsidR="00A271FF" w:rsidRPr="00A271FF" w:rsidRDefault="00A271FF" w:rsidP="00A271FF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ecurity dogs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. No</w:t>
      </w:r>
    </w:p>
    <w:p w:rsidR="00A271FF" w:rsidRPr="00A271FF" w:rsidRDefault="00A271FF" w:rsidP="00A271FF">
      <w:pPr>
        <w:spacing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271FF" w:rsidRPr="00A271FF" w:rsidRDefault="00A271FF" w:rsidP="00A271F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Indoor temperature/ventilation,</w:t>
      </w:r>
    </w:p>
    <w:p w:rsidR="00A271FF" w:rsidRPr="00A271FF" w:rsidRDefault="00A271FF" w:rsidP="00A271FF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fan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. No</w:t>
      </w:r>
    </w:p>
    <w:p w:rsidR="00A271FF" w:rsidRPr="00A271FF" w:rsidRDefault="00A271FF" w:rsidP="00A271FF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ceiling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No </w:t>
      </w:r>
    </w:p>
    <w:p w:rsidR="00A271FF" w:rsidRPr="00A271FF" w:rsidRDefault="00A271FF" w:rsidP="00A271FF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windows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n two walls for cross-ventilation.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. No</w:t>
      </w:r>
    </w:p>
    <w:p w:rsidR="00A271FF" w:rsidRPr="00A271FF" w:rsidRDefault="00A271FF" w:rsidP="00A271F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Building condition</w:t>
      </w: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</w:p>
    <w:p w:rsidR="00A271FF" w:rsidRPr="00A271FF" w:rsidRDefault="00A271FF" w:rsidP="00A271FF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 condition of the roof: leaked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No, </w:t>
      </w:r>
    </w:p>
    <w:p w:rsidR="00A271FF" w:rsidRPr="00A271FF" w:rsidRDefault="00A271FF" w:rsidP="00A271FF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all: cracked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No [ ], </w:t>
      </w:r>
    </w:p>
    <w:p w:rsidR="00A271FF" w:rsidRPr="00A271FF" w:rsidRDefault="00A271FF" w:rsidP="00A271FF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indows (whether broken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. No [ ]</w:t>
      </w:r>
    </w:p>
    <w:p w:rsidR="00A271FF" w:rsidRPr="00A271FF" w:rsidRDefault="00A271FF" w:rsidP="00A271FF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lastRenderedPageBreak/>
        <w:t xml:space="preserve">Ceilings: cracked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No </w:t>
      </w:r>
    </w:p>
    <w:p w:rsidR="00A271FF" w:rsidRPr="00A271FF" w:rsidRDefault="00A271FF" w:rsidP="00A271FF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Floor (broken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No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.</w:t>
      </w:r>
      <w:proofErr w:type="gramEnd"/>
    </w:p>
    <w:p w:rsidR="00A271FF" w:rsidRPr="00A271FF" w:rsidRDefault="00A271FF" w:rsidP="00A271FF">
      <w:pPr>
        <w:spacing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anitation/hygiene:</w:t>
      </w: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</w:t>
      </w:r>
    </w:p>
    <w:p w:rsidR="00A271FF" w:rsidRPr="00A271FF" w:rsidRDefault="00A271FF" w:rsidP="00A271FF">
      <w:pPr>
        <w:numPr>
          <w:ilvl w:val="0"/>
          <w:numId w:val="5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oilet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. No [ ]</w:t>
      </w:r>
    </w:p>
    <w:p w:rsidR="00A271FF" w:rsidRPr="00A271FF" w:rsidRDefault="00A271FF" w:rsidP="00A271FF">
      <w:pPr>
        <w:numPr>
          <w:ilvl w:val="0"/>
          <w:numId w:val="5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Bathroom,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. No [ ]</w:t>
      </w:r>
    </w:p>
    <w:p w:rsidR="00A271FF" w:rsidRPr="00A271FF" w:rsidRDefault="00A271FF" w:rsidP="00A271FF">
      <w:pPr>
        <w:numPr>
          <w:ilvl w:val="0"/>
          <w:numId w:val="5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Potable water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No [  ] </w:t>
      </w:r>
    </w:p>
    <w:p w:rsidR="00A271FF" w:rsidRPr="00A271FF" w:rsidRDefault="00A271FF" w:rsidP="00A271FF">
      <w:pPr>
        <w:numPr>
          <w:ilvl w:val="0"/>
          <w:numId w:val="5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aste disposal facility.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. No [ ]</w:t>
      </w:r>
    </w:p>
    <w:p w:rsidR="00A271FF" w:rsidRPr="00A271FF" w:rsidRDefault="00A271FF" w:rsidP="00A271F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271FF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Environmental quality: </w:t>
      </w:r>
    </w:p>
    <w:p w:rsidR="00A271FF" w:rsidRPr="00A271FF" w:rsidRDefault="00A271FF" w:rsidP="00A271FF">
      <w:pPr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rainwater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loods,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. No</w:t>
      </w:r>
    </w:p>
    <w:p w:rsidR="00A271FF" w:rsidRPr="00A271FF" w:rsidRDefault="00A271FF" w:rsidP="00A271FF">
      <w:pPr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mice/rat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nfestation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. No</w:t>
      </w:r>
    </w:p>
    <w:p w:rsidR="00A271FF" w:rsidRPr="00A271FF" w:rsidRDefault="00A271FF" w:rsidP="00A271FF">
      <w:pPr>
        <w:numPr>
          <w:ilvl w:val="0"/>
          <w:numId w:val="6"/>
        </w:numPr>
        <w:spacing w:line="36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proximity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 building to bush. 1. Yes [ </w:t>
      </w:r>
      <w:proofErr w:type="gramStart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]  2</w:t>
      </w:r>
      <w:proofErr w:type="gramEnd"/>
      <w:r w:rsidRPr="00A271FF">
        <w:rPr>
          <w:rFonts w:ascii="Times New Roman" w:eastAsia="Calibri" w:hAnsi="Times New Roman" w:cs="Times New Roman"/>
          <w:color w:val="000000"/>
          <w:sz w:val="24"/>
          <w:szCs w:val="24"/>
        </w:rPr>
        <w:t>. No</w:t>
      </w:r>
    </w:p>
    <w:p w:rsidR="00A271FF" w:rsidRPr="00A271FF" w:rsidRDefault="00A271FF" w:rsidP="00A271FF">
      <w:pPr>
        <w:spacing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271FF" w:rsidRPr="00A271FF" w:rsidRDefault="00A271FF" w:rsidP="00A271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271FF" w:rsidRPr="00A271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EA0293"/>
    <w:multiLevelType w:val="hybridMultilevel"/>
    <w:tmpl w:val="F4422FA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A46C38"/>
    <w:multiLevelType w:val="hybridMultilevel"/>
    <w:tmpl w:val="4A226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FA3728"/>
    <w:multiLevelType w:val="hybridMultilevel"/>
    <w:tmpl w:val="FDDECD3C"/>
    <w:lvl w:ilvl="0" w:tplc="08482B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030FE4"/>
    <w:multiLevelType w:val="hybridMultilevel"/>
    <w:tmpl w:val="C91837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B30037"/>
    <w:multiLevelType w:val="hybridMultilevel"/>
    <w:tmpl w:val="BD12DD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65320B"/>
    <w:multiLevelType w:val="hybridMultilevel"/>
    <w:tmpl w:val="AC06EF52"/>
    <w:lvl w:ilvl="0" w:tplc="432682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E3F2AA9"/>
    <w:multiLevelType w:val="hybridMultilevel"/>
    <w:tmpl w:val="FF38C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6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1FF"/>
    <w:rsid w:val="001F5972"/>
    <w:rsid w:val="004605A7"/>
    <w:rsid w:val="00542AA1"/>
    <w:rsid w:val="005F55C8"/>
    <w:rsid w:val="006017F4"/>
    <w:rsid w:val="00A2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444542-7336-40E6-9234-D7BB2BF94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41</Words>
  <Characters>3944</Characters>
  <Application>Microsoft Office Word</Application>
  <DocSecurity>0</DocSecurity>
  <Lines>101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IO</dc:creator>
  <cp:keywords/>
  <dc:description/>
  <cp:lastModifiedBy>FOLIO</cp:lastModifiedBy>
  <cp:revision>4</cp:revision>
  <dcterms:created xsi:type="dcterms:W3CDTF">2024-08-31T04:28:00Z</dcterms:created>
  <dcterms:modified xsi:type="dcterms:W3CDTF">2024-09-23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f4e8b5252767159fe334f16057e64d1514ff126b751970e2432000eab702ec</vt:lpwstr>
  </property>
</Properties>
</file>